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F5BBD" w14:textId="77777777" w:rsidR="00EC48D0" w:rsidRDefault="00EC48D0" w:rsidP="00EC48D0">
      <w:pPr>
        <w:jc w:val="center"/>
        <w:rPr>
          <w:rFonts w:hint="cs"/>
          <w:rtl/>
        </w:rPr>
      </w:pPr>
      <w:r w:rsidRPr="0055342A">
        <w:rPr>
          <w:rFonts w:asciiTheme="majorBidi" w:hAnsiTheme="majorBidi" w:cstheme="majorBidi"/>
          <w:sz w:val="24"/>
          <w:szCs w:val="24"/>
        </w:rPr>
        <w:t>Appendix (</w:t>
      </w:r>
      <w:r>
        <w:rPr>
          <w:rFonts w:asciiTheme="majorBidi" w:hAnsiTheme="majorBidi" w:cstheme="majorBidi"/>
          <w:sz w:val="24"/>
          <w:szCs w:val="24"/>
        </w:rPr>
        <w:t>2</w:t>
      </w:r>
      <w:r w:rsidRPr="0055342A">
        <w:rPr>
          <w:rFonts w:asciiTheme="majorBidi" w:hAnsiTheme="majorBidi" w:cstheme="majorBidi"/>
          <w:sz w:val="24"/>
          <w:szCs w:val="24"/>
        </w:rPr>
        <w:t>)</w:t>
      </w:r>
    </w:p>
    <w:p w14:paraId="7A4F1FEC" w14:textId="77777777" w:rsidR="00EC48D0" w:rsidRPr="00E14D0B" w:rsidRDefault="00EC48D0" w:rsidP="00EC48D0">
      <w:pPr>
        <w:rPr>
          <w:rFonts w:ascii="Simplified Arabic" w:hAnsi="Simplified Arabic" w:cs="Simplified Arabic"/>
          <w:sz w:val="28"/>
          <w:szCs w:val="28"/>
          <w:rtl/>
        </w:rPr>
      </w:pPr>
    </w:p>
    <w:p w14:paraId="48889EC3" w14:textId="77777777" w:rsidR="00EC48D0" w:rsidRPr="004B636E" w:rsidRDefault="00EC48D0" w:rsidP="00EC48D0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5342A">
        <w:rPr>
          <w:rFonts w:asciiTheme="majorBidi" w:hAnsiTheme="majorBidi" w:cstheme="majorBidi"/>
          <w:sz w:val="24"/>
          <w:szCs w:val="24"/>
        </w:rPr>
        <w:t>Eigenvalues of the first three components in detail for each imput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5342A">
        <w:rPr>
          <w:rFonts w:asciiTheme="majorBidi" w:hAnsiTheme="majorBidi" w:cstheme="majorBidi"/>
          <w:sz w:val="24"/>
          <w:szCs w:val="24"/>
        </w:rPr>
        <w:t>metho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766"/>
        <w:gridCol w:w="666"/>
        <w:gridCol w:w="666"/>
        <w:gridCol w:w="766"/>
        <w:gridCol w:w="666"/>
        <w:gridCol w:w="666"/>
        <w:gridCol w:w="766"/>
        <w:gridCol w:w="666"/>
        <w:gridCol w:w="666"/>
      </w:tblGrid>
      <w:tr w:rsidR="00EC48D0" w:rsidRPr="008669DD" w14:paraId="06D82D85" w14:textId="77777777" w:rsidTr="00870E04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F8CC3" w14:textId="77777777" w:rsidR="00EC48D0" w:rsidRPr="00C93E8F" w:rsidRDefault="00EC48D0" w:rsidP="00870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DA3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9E3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7D6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</w:t>
            </w:r>
          </w:p>
        </w:tc>
      </w:tr>
      <w:tr w:rsidR="00EC48D0" w:rsidRPr="008669DD" w14:paraId="7F890AF6" w14:textId="77777777" w:rsidTr="00870E04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6EAE9" w14:textId="77777777" w:rsidR="00EC48D0" w:rsidRPr="008669DD" w:rsidRDefault="00EC48D0" w:rsidP="00870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AAD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A47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4E9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613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CEC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555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315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E78F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0B6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EC48D0" w:rsidRPr="008669DD" w14:paraId="5814B55D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877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A82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EF0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AEB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88A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B85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EDB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9F4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700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2CE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5248F581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93C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9E0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B2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298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5E3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79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4F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0C6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32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72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7E94EF98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5E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F0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B58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FB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70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5A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CF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D4F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930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D7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6FEDDB6B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39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EA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E3A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1D6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60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464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2F2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30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D88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C7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1DC1A72C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CB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64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B4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70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8B5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D02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7D8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7C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C0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B7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340BB6E2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7E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4D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8C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F65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59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589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E8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7CA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FEA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CFB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2DAACA77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01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5F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C0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61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47B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C0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BA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8A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B7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0EB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C48D0" w:rsidRPr="008669DD" w14:paraId="23C1FB7B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095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E8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34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C1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56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F4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31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EC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3BA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55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C48D0" w:rsidRPr="008669DD" w14:paraId="0801282F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7D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C6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FF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6D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F8F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49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42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85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DD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B8F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132CA1C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7C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ED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A8D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79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18B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000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E7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48B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7D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72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C48D0" w:rsidRPr="008669DD" w14:paraId="3FA95552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1E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13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F53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1D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6F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DC6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7B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B2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5D6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32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C48D0" w:rsidRPr="008669DD" w14:paraId="07812D8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41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22B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27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DDE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F09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B7B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9D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59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45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AA3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C48D0" w:rsidRPr="008669DD" w14:paraId="6E3B337B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EE8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A4A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7F3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F5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B3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6B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AF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3F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B8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33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C48D0" w:rsidRPr="008669DD" w14:paraId="469525CE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EF9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21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543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9D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50F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9A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8B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69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37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666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C48D0" w:rsidRPr="008669DD" w14:paraId="4EFD12BD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60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9D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A1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A0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B6D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C7E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A25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62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D8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9E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C48D0" w:rsidRPr="008669DD" w14:paraId="69E390DF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BE5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09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C5E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B16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22F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AA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AF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92D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CBC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EF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30756E1B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E5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07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62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D9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28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BF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52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28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51D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E37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2661B0F4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DC0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05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A1A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C6D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01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437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C3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CA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4D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31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6AF2121A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AE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19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E1C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F93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654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E51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4F2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9C09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6B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155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C48D0" w:rsidRPr="008669DD" w14:paraId="09A8393C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08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F2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62B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AC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9EE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5F3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732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DB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59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F67F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C48D0" w:rsidRPr="008669DD" w14:paraId="65A00384" w14:textId="77777777" w:rsidTr="00870E04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7722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2000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993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68BD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019C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AD8A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683E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D595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A4C6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0C48" w14:textId="77777777" w:rsidR="00EC48D0" w:rsidRPr="008669D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9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5</w:t>
            </w:r>
          </w:p>
        </w:tc>
      </w:tr>
    </w:tbl>
    <w:p w14:paraId="46B3C53B" w14:textId="77777777" w:rsidR="00EC48D0" w:rsidRDefault="00EC48D0" w:rsidP="00EC48D0">
      <w:pPr>
        <w:rPr>
          <w:rtl/>
        </w:rPr>
      </w:pPr>
    </w:p>
    <w:p w14:paraId="79A23FF2" w14:textId="77777777" w:rsidR="00EC48D0" w:rsidRDefault="00EC48D0" w:rsidP="00EC48D0">
      <w:pPr>
        <w:jc w:val="center"/>
      </w:pPr>
    </w:p>
    <w:p w14:paraId="607C2D1C" w14:textId="77777777" w:rsidR="00EC48D0" w:rsidRDefault="00EC48D0" w:rsidP="00EC48D0">
      <w:pPr>
        <w:jc w:val="center"/>
      </w:pPr>
    </w:p>
    <w:p w14:paraId="16DB714D" w14:textId="77777777" w:rsidR="00EC48D0" w:rsidRDefault="00EC48D0" w:rsidP="00EC48D0">
      <w:pPr>
        <w:jc w:val="center"/>
        <w:rPr>
          <w:rtl/>
        </w:rPr>
      </w:pPr>
    </w:p>
    <w:p w14:paraId="7B96608D" w14:textId="77777777" w:rsidR="00EC48D0" w:rsidRDefault="00EC48D0" w:rsidP="00EC48D0">
      <w:pPr>
        <w:jc w:val="center"/>
      </w:pPr>
    </w:p>
    <w:p w14:paraId="5302E94C" w14:textId="77777777" w:rsidR="00EC48D0" w:rsidRDefault="00EC48D0" w:rsidP="00EC48D0">
      <w:pPr>
        <w:jc w:val="center"/>
      </w:pPr>
    </w:p>
    <w:p w14:paraId="31BCEDFD" w14:textId="77777777" w:rsidR="00EC48D0" w:rsidRDefault="00EC48D0" w:rsidP="00EC48D0">
      <w:pPr>
        <w:jc w:val="center"/>
      </w:pPr>
      <w:r w:rsidRPr="00615E3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First Index </w:t>
      </w:r>
      <w:r w:rsidRPr="008669D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ue to Method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of imputing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issingness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7"/>
        <w:gridCol w:w="1429"/>
        <w:gridCol w:w="1429"/>
        <w:gridCol w:w="1429"/>
      </w:tblGrid>
      <w:tr w:rsidR="00EC48D0" w:rsidRPr="00615E3D" w14:paraId="4A344D10" w14:textId="77777777" w:rsidTr="00870E0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02D389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F354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BF12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026A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</w:t>
            </w:r>
          </w:p>
        </w:tc>
      </w:tr>
      <w:tr w:rsidR="00EC48D0" w:rsidRPr="00615E3D" w14:paraId="4C3ADFF3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2D4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4400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739D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300A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</w:tr>
      <w:tr w:rsidR="00EC48D0" w:rsidRPr="00615E3D" w14:paraId="1CD1BDF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51D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91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FC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DC2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4</w:t>
            </w:r>
          </w:p>
        </w:tc>
      </w:tr>
      <w:tr w:rsidR="00EC48D0" w:rsidRPr="00615E3D" w14:paraId="7D02164E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336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B04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CD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2B62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</w:tr>
      <w:tr w:rsidR="00EC48D0" w:rsidRPr="00615E3D" w14:paraId="6B31225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A805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A10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CBC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2A8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</w:tr>
      <w:tr w:rsidR="00EC48D0" w:rsidRPr="00615E3D" w14:paraId="32DD439B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5C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02E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09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B82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</w:tr>
      <w:tr w:rsidR="00EC48D0" w:rsidRPr="00615E3D" w14:paraId="1A3F63E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600E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59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840A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512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</w:tr>
      <w:tr w:rsidR="00EC48D0" w:rsidRPr="00615E3D" w14:paraId="57DC313C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184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6B5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A89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DC1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9</w:t>
            </w:r>
          </w:p>
        </w:tc>
      </w:tr>
      <w:tr w:rsidR="00EC48D0" w:rsidRPr="00615E3D" w14:paraId="5A2F9211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A8C2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EBC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7D8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05E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5</w:t>
            </w:r>
          </w:p>
        </w:tc>
      </w:tr>
      <w:tr w:rsidR="00EC48D0" w:rsidRPr="00615E3D" w14:paraId="6AECF0EE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3E9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467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67A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95F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</w:tr>
      <w:tr w:rsidR="00EC48D0" w:rsidRPr="00615E3D" w14:paraId="063F4933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040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F68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3F8C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4BC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</w:tr>
      <w:tr w:rsidR="00EC48D0" w:rsidRPr="00615E3D" w14:paraId="53AB039A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864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D61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AF0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370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</w:tr>
      <w:tr w:rsidR="00EC48D0" w:rsidRPr="00615E3D" w14:paraId="453F847E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052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10C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66D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AD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</w:tr>
      <w:tr w:rsidR="00EC48D0" w:rsidRPr="00615E3D" w14:paraId="0D86C431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892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7DD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66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E9C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</w:tr>
      <w:tr w:rsidR="00EC48D0" w:rsidRPr="00615E3D" w14:paraId="652537A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4427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300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98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D2B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3</w:t>
            </w:r>
          </w:p>
        </w:tc>
      </w:tr>
      <w:tr w:rsidR="00EC48D0" w:rsidRPr="00615E3D" w14:paraId="010B2D1F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AAA7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037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2F3C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10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</w:tr>
      <w:tr w:rsidR="00EC48D0" w:rsidRPr="00615E3D" w14:paraId="23F92B8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740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0371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61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C0E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</w:tr>
      <w:tr w:rsidR="00EC48D0" w:rsidRPr="00615E3D" w14:paraId="67F191A5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D44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C47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9B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49E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6</w:t>
            </w:r>
          </w:p>
        </w:tc>
      </w:tr>
      <w:tr w:rsidR="00EC48D0" w:rsidRPr="00615E3D" w14:paraId="535E0474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56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6C4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D1D6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E745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</w:tr>
      <w:tr w:rsidR="00EC48D0" w:rsidRPr="00615E3D" w14:paraId="02A25D13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D6E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4641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7AA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1C9C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7</w:t>
            </w:r>
          </w:p>
        </w:tc>
      </w:tr>
      <w:tr w:rsidR="00EC48D0" w:rsidRPr="00615E3D" w14:paraId="1D231E82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518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A28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319D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2C74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</w:tr>
      <w:tr w:rsidR="00EC48D0" w:rsidRPr="00615E3D" w14:paraId="53DC4043" w14:textId="77777777" w:rsidTr="00870E04">
        <w:trPr>
          <w:trHeight w:val="2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15D3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D1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E68F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F628" w14:textId="77777777" w:rsidR="00EC48D0" w:rsidRPr="00615E3D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EC48D0" w:rsidRPr="00615E3D" w14:paraId="0A0EFA09" w14:textId="77777777" w:rsidTr="00870E04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B1D" w14:textId="77777777" w:rsidR="00EC48D0" w:rsidRPr="00615E3D" w:rsidRDefault="00EC48D0" w:rsidP="00870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mula for First Index is </w:t>
            </w:r>
            <m:oMath>
              <m:f>
                <m:fPr>
                  <m:type m:val="lin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First Eigenvalue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Second Eigenvalue</m:t>
                      </m:r>
                    </m:e>
                  </m:d>
                </m:den>
              </m:f>
            </m:oMath>
          </w:p>
        </w:tc>
      </w:tr>
    </w:tbl>
    <w:p w14:paraId="7B9ADE38" w14:textId="77777777" w:rsidR="00EC48D0" w:rsidRDefault="00EC48D0" w:rsidP="00EC48D0">
      <w:r>
        <w:br w:type="page"/>
      </w:r>
    </w:p>
    <w:p w14:paraId="7F4BF7F6" w14:textId="77777777" w:rsidR="00EC48D0" w:rsidRPr="00C93E8F" w:rsidRDefault="00EC48D0" w:rsidP="00EC48D0">
      <w:pPr>
        <w:jc w:val="center"/>
      </w:pPr>
      <w:r w:rsidRPr="003C5AF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econd Index </w:t>
      </w:r>
      <w:r w:rsidRPr="008669D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ue to Method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of imputing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issingness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44"/>
        <w:gridCol w:w="1360"/>
        <w:gridCol w:w="1360"/>
        <w:gridCol w:w="1360"/>
      </w:tblGrid>
      <w:tr w:rsidR="00EC48D0" w:rsidRPr="003C5AF4" w14:paraId="2C84DF64" w14:textId="77777777" w:rsidTr="00870E0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48EA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7BD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67D0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5593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</w:t>
            </w:r>
          </w:p>
        </w:tc>
      </w:tr>
      <w:tr w:rsidR="00EC48D0" w:rsidRPr="003C5AF4" w14:paraId="5C2A2044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C3E4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BD07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55B0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235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</w:tr>
      <w:tr w:rsidR="00EC48D0" w:rsidRPr="003C5AF4" w14:paraId="42366F72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21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B1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9F8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CCC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2</w:t>
            </w:r>
          </w:p>
        </w:tc>
      </w:tr>
      <w:tr w:rsidR="00EC48D0" w:rsidRPr="003C5AF4" w14:paraId="5538CE90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513D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6F6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90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76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4</w:t>
            </w:r>
          </w:p>
        </w:tc>
      </w:tr>
      <w:tr w:rsidR="00EC48D0" w:rsidRPr="003C5AF4" w14:paraId="11046F64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C77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6F7D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46F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EB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</w:tc>
      </w:tr>
      <w:tr w:rsidR="00EC48D0" w:rsidRPr="003C5AF4" w14:paraId="51A3C4B6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0400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871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504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FC9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</w:tr>
      <w:tr w:rsidR="00EC48D0" w:rsidRPr="003C5AF4" w14:paraId="1E36AA88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45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35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F4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E3C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</w:tr>
      <w:tr w:rsidR="00EC48D0" w:rsidRPr="003C5AF4" w14:paraId="2435B76C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755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CFF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9A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DF3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</w:tr>
      <w:tr w:rsidR="00EC48D0" w:rsidRPr="003C5AF4" w14:paraId="733787F2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6DA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30B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5A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97F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</w:tr>
      <w:tr w:rsidR="00EC48D0" w:rsidRPr="003C5AF4" w14:paraId="3752F82E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4D0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9D0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0F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0A4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7</w:t>
            </w:r>
          </w:p>
        </w:tc>
      </w:tr>
      <w:tr w:rsidR="00EC48D0" w:rsidRPr="003C5AF4" w14:paraId="3A1AE090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3D2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13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1E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1A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5</w:t>
            </w:r>
          </w:p>
        </w:tc>
      </w:tr>
      <w:tr w:rsidR="00EC48D0" w:rsidRPr="003C5AF4" w14:paraId="4C7F20AC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AE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E567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B32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1A5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5</w:t>
            </w:r>
          </w:p>
        </w:tc>
      </w:tr>
      <w:tr w:rsidR="00EC48D0" w:rsidRPr="003C5AF4" w14:paraId="38FFAD26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622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9369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13E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9B8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0</w:t>
            </w:r>
          </w:p>
        </w:tc>
      </w:tr>
      <w:tr w:rsidR="00EC48D0" w:rsidRPr="003C5AF4" w14:paraId="6F54425A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6B8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3B7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715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D7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</w:tr>
      <w:tr w:rsidR="00EC48D0" w:rsidRPr="003C5AF4" w14:paraId="15988D63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928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AB8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E9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161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7</w:t>
            </w:r>
          </w:p>
        </w:tc>
      </w:tr>
      <w:tr w:rsidR="00EC48D0" w:rsidRPr="003C5AF4" w14:paraId="4DAAA5D6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CD1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D33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E1D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972F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9</w:t>
            </w:r>
          </w:p>
        </w:tc>
      </w:tr>
      <w:tr w:rsidR="00EC48D0" w:rsidRPr="003C5AF4" w14:paraId="19688533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2B0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BA6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49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5E54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9</w:t>
            </w:r>
          </w:p>
        </w:tc>
      </w:tr>
      <w:tr w:rsidR="00EC48D0" w:rsidRPr="003C5AF4" w14:paraId="3AFA21AD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058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05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4F2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047F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3</w:t>
            </w:r>
          </w:p>
        </w:tc>
      </w:tr>
      <w:tr w:rsidR="00EC48D0" w:rsidRPr="003C5AF4" w14:paraId="515AB8C1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3C3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87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BF4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E3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</w:t>
            </w:r>
          </w:p>
        </w:tc>
      </w:tr>
      <w:tr w:rsidR="00EC48D0" w:rsidRPr="003C5AF4" w14:paraId="0D5C2E18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A1DA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E496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7C3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3BE9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3</w:t>
            </w:r>
          </w:p>
        </w:tc>
      </w:tr>
      <w:tr w:rsidR="00EC48D0" w:rsidRPr="003C5AF4" w14:paraId="0F0BDD9E" w14:textId="77777777" w:rsidTr="00870E0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708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D1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E6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A85E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7</w:t>
            </w:r>
          </w:p>
        </w:tc>
      </w:tr>
      <w:tr w:rsidR="00EC48D0" w:rsidRPr="003C5AF4" w14:paraId="53E85729" w14:textId="77777777" w:rsidTr="00870E04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A41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7201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742B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6D5C" w14:textId="77777777" w:rsidR="00EC48D0" w:rsidRPr="003C5AF4" w:rsidRDefault="00EC48D0" w:rsidP="00870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EC48D0" w:rsidRPr="003C5AF4" w14:paraId="1564D33B" w14:textId="77777777" w:rsidTr="00870E04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9996" w14:textId="77777777" w:rsidR="00EC48D0" w:rsidRPr="003C5AF4" w:rsidRDefault="00EC48D0" w:rsidP="00870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mula for Second Index is </w:t>
            </w:r>
            <m:oMath>
              <m:f>
                <m:fPr>
                  <m:type m:val="lin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First-Second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Second-Third</m:t>
                      </m:r>
                    </m:e>
                  </m:d>
                </m:den>
              </m:f>
            </m:oMath>
          </w:p>
        </w:tc>
      </w:tr>
    </w:tbl>
    <w:p w14:paraId="580839B3" w14:textId="77777777" w:rsidR="00EC48D0" w:rsidRDefault="00EC48D0" w:rsidP="00EC48D0">
      <w:pPr>
        <w:bidi w:val="0"/>
        <w:jc w:val="both"/>
        <w:rPr>
          <w:rtl/>
        </w:rPr>
      </w:pPr>
    </w:p>
    <w:p w14:paraId="4E9A7BDE" w14:textId="77777777" w:rsidR="00EC48D0" w:rsidRDefault="00EC48D0" w:rsidP="00EC48D0">
      <w:pPr>
        <w:tabs>
          <w:tab w:val="left" w:pos="6012"/>
        </w:tabs>
        <w:bidi w:val="0"/>
        <w:jc w:val="both"/>
        <w:rPr>
          <w:rtl/>
        </w:rPr>
      </w:pPr>
      <w:r>
        <w:tab/>
      </w:r>
    </w:p>
    <w:p w14:paraId="178EC672" w14:textId="77777777" w:rsidR="00EC48D0" w:rsidRDefault="00EC48D0" w:rsidP="00EC48D0">
      <w:pPr>
        <w:bidi w:val="0"/>
        <w:jc w:val="both"/>
        <w:rPr>
          <w:rtl/>
        </w:rPr>
      </w:pPr>
    </w:p>
    <w:p w14:paraId="5B5FD23D" w14:textId="77777777" w:rsidR="00EC48D0" w:rsidRDefault="00EC48D0" w:rsidP="00EC48D0">
      <w:pPr>
        <w:bidi w:val="0"/>
        <w:jc w:val="both"/>
        <w:rPr>
          <w:rtl/>
        </w:rPr>
      </w:pPr>
    </w:p>
    <w:p w14:paraId="0F5D9B50" w14:textId="77777777" w:rsidR="00B87100" w:rsidRDefault="00B87100" w:rsidP="00EC48D0">
      <w:pPr>
        <w:rPr>
          <w:rFonts w:asciiTheme="majorBidi" w:hAnsiTheme="majorBidi" w:cstheme="majorBidi" w:hint="cs"/>
          <w:sz w:val="24"/>
          <w:szCs w:val="24"/>
          <w:rtl/>
        </w:rPr>
      </w:pPr>
      <w:bookmarkStart w:id="0" w:name="_GoBack"/>
      <w:bookmarkEnd w:id="0"/>
    </w:p>
    <w:sectPr w:rsidR="00B87100" w:rsidSect="00B87100">
      <w:pgSz w:w="16838" w:h="11906" w:orient="landscape"/>
      <w:pgMar w:top="1440" w:right="1800" w:bottom="1440" w:left="180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5C0DB5" w14:textId="77777777" w:rsidR="00C155DF" w:rsidRDefault="00C155DF" w:rsidP="00B87100">
      <w:pPr>
        <w:spacing w:after="0" w:line="240" w:lineRule="auto"/>
      </w:pPr>
      <w:r>
        <w:separator/>
      </w:r>
    </w:p>
  </w:endnote>
  <w:endnote w:type="continuationSeparator" w:id="0">
    <w:p w14:paraId="194DBC1D" w14:textId="77777777" w:rsidR="00C155DF" w:rsidRDefault="00C155DF" w:rsidP="00B87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UICTFontTextStyleEmphasizedBody">
    <w:altName w:val="Cambria"/>
    <w:charset w:val="00"/>
    <w:family w:val="roman"/>
    <w:pitch w:val="default"/>
  </w:font>
  <w:font w:name="UICTFontTextStyleBody">
    <w:altName w:val="Cambria"/>
    <w:charset w:val="00"/>
    <w:family w:val="roman"/>
    <w:pitch w:val="default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C20CD" w14:textId="77777777" w:rsidR="00C155DF" w:rsidRDefault="00C155DF" w:rsidP="00B87100">
      <w:pPr>
        <w:spacing w:after="0" w:line="240" w:lineRule="auto"/>
      </w:pPr>
      <w:r>
        <w:separator/>
      </w:r>
    </w:p>
  </w:footnote>
  <w:footnote w:type="continuationSeparator" w:id="0">
    <w:p w14:paraId="30E42634" w14:textId="77777777" w:rsidR="00C155DF" w:rsidRDefault="00C155DF" w:rsidP="00B871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F152B"/>
    <w:multiLevelType w:val="hybridMultilevel"/>
    <w:tmpl w:val="146A7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282C49"/>
    <w:multiLevelType w:val="multilevel"/>
    <w:tmpl w:val="0576D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bidi="ar-SA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8A4EEA"/>
    <w:multiLevelType w:val="multilevel"/>
    <w:tmpl w:val="5A12C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734"/>
    <w:rsid w:val="000E46C0"/>
    <w:rsid w:val="002E168C"/>
    <w:rsid w:val="00406734"/>
    <w:rsid w:val="00617584"/>
    <w:rsid w:val="008A3FC9"/>
    <w:rsid w:val="00A7214B"/>
    <w:rsid w:val="00B87100"/>
    <w:rsid w:val="00C155DF"/>
    <w:rsid w:val="00C93E8F"/>
    <w:rsid w:val="00EC48D0"/>
    <w:rsid w:val="00FB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90586CC"/>
  <w15:chartTrackingRefBased/>
  <w15:docId w15:val="{426F8D8C-D1BD-4D25-9358-087690F3C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734"/>
    <w:pPr>
      <w:bidi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6734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734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734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734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734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734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734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734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734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734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73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734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734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734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734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734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734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734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customStyle="1" w:styleId="p1">
    <w:name w:val="p1"/>
    <w:basedOn w:val="Normal"/>
    <w:rsid w:val="00406734"/>
    <w:pPr>
      <w:bidi w:val="0"/>
      <w:spacing w:after="0" w:line="240" w:lineRule="auto"/>
    </w:pPr>
    <w:rPr>
      <w:rFonts w:ascii=".AppleSystemUIFont" w:eastAsiaTheme="minorEastAsia" w:hAnsi=".AppleSystemUIFont" w:cs="Times New Roman"/>
      <w:sz w:val="26"/>
      <w:szCs w:val="26"/>
    </w:rPr>
  </w:style>
  <w:style w:type="character" w:customStyle="1" w:styleId="s1">
    <w:name w:val="s1"/>
    <w:basedOn w:val="DefaultParagraphFont"/>
    <w:rsid w:val="00406734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styleId="Strong">
    <w:name w:val="Strong"/>
    <w:basedOn w:val="DefaultParagraphFont"/>
    <w:uiPriority w:val="22"/>
    <w:qFormat/>
    <w:rsid w:val="00406734"/>
    <w:rPr>
      <w:b/>
      <w:bCs/>
    </w:rPr>
  </w:style>
  <w:style w:type="character" w:customStyle="1" w:styleId="apple-converted-space">
    <w:name w:val="apple-converted-space"/>
    <w:basedOn w:val="DefaultParagraphFont"/>
    <w:rsid w:val="00406734"/>
  </w:style>
  <w:style w:type="character" w:customStyle="1" w:styleId="s2">
    <w:name w:val="s2"/>
    <w:basedOn w:val="DefaultParagraphFont"/>
    <w:rsid w:val="00406734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06734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406734"/>
  </w:style>
  <w:style w:type="paragraph" w:customStyle="1" w:styleId="xl63">
    <w:name w:val="xl63"/>
    <w:basedOn w:val="Normal"/>
    <w:rsid w:val="00406734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06734"/>
    <w:pPr>
      <w:pBdr>
        <w:top w:val="single" w:sz="12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406734"/>
    <w:pPr>
      <w:pBdr>
        <w:top w:val="single" w:sz="12" w:space="0" w:color="auto"/>
        <w:bottom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406734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406734"/>
    <w:pPr>
      <w:pBdr>
        <w:top w:val="single" w:sz="8" w:space="0" w:color="auto"/>
        <w:bottom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406734"/>
    <w:pPr>
      <w:pBdr>
        <w:bottom w:val="single" w:sz="8" w:space="0" w:color="000000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406734"/>
    <w:pPr>
      <w:pBdr>
        <w:bottom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406734"/>
    <w:pPr>
      <w:pBdr>
        <w:top w:val="single" w:sz="8" w:space="0" w:color="000000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406734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406734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406734"/>
    <w:pPr>
      <w:shd w:val="clear" w:color="000000" w:fill="E2EFDA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406734"/>
    <w:pPr>
      <w:bidi w:val="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Normal"/>
    <w:rsid w:val="00406734"/>
    <w:pPr>
      <w:pBdr>
        <w:bottom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406734"/>
    <w:pPr>
      <w:shd w:val="clear" w:color="000000" w:fill="FFF2CC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406734"/>
    <w:pPr>
      <w:pBdr>
        <w:top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406734"/>
    <w:pPr>
      <w:pBdr>
        <w:top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406734"/>
    <w:pPr>
      <w:pBdr>
        <w:bottom w:val="single" w:sz="8" w:space="0" w:color="000000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406734"/>
    <w:pPr>
      <w:pBdr>
        <w:bottom w:val="single" w:sz="8" w:space="0" w:color="auto"/>
      </w:pBdr>
      <w:shd w:val="clear" w:color="000000" w:fill="FFF2CC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406734"/>
    <w:pPr>
      <w:pBdr>
        <w:bottom w:val="single" w:sz="8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82">
    <w:name w:val="xl82"/>
    <w:basedOn w:val="Normal"/>
    <w:rsid w:val="00406734"/>
    <w:pPr>
      <w:pBdr>
        <w:bottom w:val="single" w:sz="12" w:space="0" w:color="000000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406734"/>
    <w:pPr>
      <w:pBdr>
        <w:bottom w:val="single" w:sz="12" w:space="0" w:color="auto"/>
      </w:pBdr>
      <w:shd w:val="clear" w:color="000000" w:fill="FFF2CC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406734"/>
    <w:pPr>
      <w:pBdr>
        <w:bottom w:val="single" w:sz="12" w:space="0" w:color="auto"/>
      </w:pBdr>
      <w:bidi w:val="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85">
    <w:name w:val="xl85"/>
    <w:basedOn w:val="Normal"/>
    <w:rsid w:val="00406734"/>
    <w:pPr>
      <w:pBdr>
        <w:bottom w:val="single" w:sz="12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406734"/>
    <w:pPr>
      <w:pBdr>
        <w:bottom w:val="single" w:sz="8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40673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406734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406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406734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734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406734"/>
    <w:rPr>
      <w:rFonts w:eastAsiaTheme="minorEastAsia"/>
      <w:color w:val="5A5A5A" w:themeColor="text1" w:themeTint="A5"/>
      <w:spacing w:val="15"/>
    </w:rPr>
  </w:style>
  <w:style w:type="character" w:customStyle="1" w:styleId="QuoteChar">
    <w:name w:val="Quote Char"/>
    <w:basedOn w:val="DefaultParagraphFont"/>
    <w:link w:val="Quote"/>
    <w:uiPriority w:val="29"/>
    <w:rsid w:val="00406734"/>
    <w:rPr>
      <w:i/>
      <w:iCs/>
      <w:color w:val="404040" w:themeColor="text1" w:themeTint="BF"/>
      <w:kern w:val="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06734"/>
    <w:pPr>
      <w:bidi w:val="0"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406734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734"/>
    <w:rPr>
      <w:i/>
      <w:iCs/>
      <w:color w:val="2E74B5" w:themeColor="accent1" w:themeShade="BF"/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73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bidi w:val="0"/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406734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406734"/>
    <w:rPr>
      <w:i/>
      <w:iCs/>
    </w:rPr>
  </w:style>
  <w:style w:type="paragraph" w:styleId="NormalWeb">
    <w:name w:val="Normal (Web)"/>
    <w:basedOn w:val="Normal"/>
    <w:uiPriority w:val="99"/>
    <w:unhideWhenUsed/>
    <w:rsid w:val="0040673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067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67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734"/>
  </w:style>
  <w:style w:type="paragraph" w:styleId="Footer">
    <w:name w:val="footer"/>
    <w:basedOn w:val="Normal"/>
    <w:link w:val="FooterChar"/>
    <w:uiPriority w:val="99"/>
    <w:unhideWhenUsed/>
    <w:rsid w:val="004067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734"/>
  </w:style>
  <w:style w:type="character" w:styleId="PlaceholderText">
    <w:name w:val="Placeholder Text"/>
    <w:basedOn w:val="DefaultParagraphFont"/>
    <w:uiPriority w:val="99"/>
    <w:semiHidden/>
    <w:rsid w:val="00406734"/>
    <w:rPr>
      <w:color w:val="808080"/>
    </w:rPr>
  </w:style>
  <w:style w:type="character" w:customStyle="1" w:styleId="katex-mathml">
    <w:name w:val="katex-mathml"/>
    <w:basedOn w:val="DefaultParagraphFont"/>
    <w:rsid w:val="00406734"/>
  </w:style>
  <w:style w:type="character" w:customStyle="1" w:styleId="mord">
    <w:name w:val="mord"/>
    <w:basedOn w:val="DefaultParagraphFont"/>
    <w:rsid w:val="00406734"/>
  </w:style>
  <w:style w:type="character" w:customStyle="1" w:styleId="vlist-s">
    <w:name w:val="vlist-s"/>
    <w:basedOn w:val="DefaultParagraphFont"/>
    <w:rsid w:val="00406734"/>
  </w:style>
  <w:style w:type="character" w:customStyle="1" w:styleId="mopen">
    <w:name w:val="mopen"/>
    <w:basedOn w:val="DefaultParagraphFont"/>
    <w:rsid w:val="00406734"/>
  </w:style>
  <w:style w:type="character" w:customStyle="1" w:styleId="mbin">
    <w:name w:val="mbin"/>
    <w:basedOn w:val="DefaultParagraphFont"/>
    <w:rsid w:val="00406734"/>
  </w:style>
  <w:style w:type="character" w:customStyle="1" w:styleId="mclose">
    <w:name w:val="mclose"/>
    <w:basedOn w:val="DefaultParagraphFont"/>
    <w:rsid w:val="00406734"/>
  </w:style>
  <w:style w:type="character" w:customStyle="1" w:styleId="citationauthors">
    <w:name w:val="citationauthors"/>
    <w:basedOn w:val="DefaultParagraphFont"/>
    <w:rsid w:val="00406734"/>
  </w:style>
  <w:style w:type="character" w:customStyle="1" w:styleId="citationauthor">
    <w:name w:val="citationauthor"/>
    <w:basedOn w:val="DefaultParagraphFont"/>
    <w:rsid w:val="00406734"/>
  </w:style>
  <w:style w:type="character" w:customStyle="1" w:styleId="citationdate">
    <w:name w:val="citationdate"/>
    <w:basedOn w:val="DefaultParagraphFont"/>
    <w:rsid w:val="00406734"/>
  </w:style>
  <w:style w:type="character" w:customStyle="1" w:styleId="citationtitle">
    <w:name w:val="citationtitle"/>
    <w:basedOn w:val="DefaultParagraphFont"/>
    <w:rsid w:val="00406734"/>
  </w:style>
  <w:style w:type="character" w:customStyle="1" w:styleId="citationplaceofpublication">
    <w:name w:val="citationplaceofpublication"/>
    <w:basedOn w:val="DefaultParagraphFont"/>
    <w:rsid w:val="00406734"/>
  </w:style>
  <w:style w:type="character" w:customStyle="1" w:styleId="citationpublisher">
    <w:name w:val="citationpublisher"/>
    <w:basedOn w:val="DefaultParagraphFont"/>
    <w:rsid w:val="00406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014</Characters>
  <Application>Microsoft Office Word</Application>
  <DocSecurity>0</DocSecurity>
  <Lines>671</Lines>
  <Paragraphs>6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baniamer</dc:creator>
  <cp:keywords/>
  <dc:description/>
  <cp:lastModifiedBy>ayman baniamer</cp:lastModifiedBy>
  <cp:revision>2</cp:revision>
  <dcterms:created xsi:type="dcterms:W3CDTF">2025-02-05T19:11:00Z</dcterms:created>
  <dcterms:modified xsi:type="dcterms:W3CDTF">2025-02-05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4c305426624d01e76d2c708564f7c45f461fd0a5501e3b7f8a834a1046a0f</vt:lpwstr>
  </property>
</Properties>
</file>